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77E18" w14:textId="7FED9F6E" w:rsidR="0094304C" w:rsidRPr="00E927CC" w:rsidRDefault="005B5C01" w:rsidP="005C74ED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orting Information</w:t>
      </w:r>
    </w:p>
    <w:p w14:paraId="0AC92F62" w14:textId="74C06575" w:rsidR="005C74ED" w:rsidRPr="005C74ED" w:rsidRDefault="005C74ED" w:rsidP="005C74ED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D</w:t>
      </w:r>
      <w:r w:rsidRPr="005C74ED">
        <w:rPr>
          <w:b/>
          <w:bCs/>
          <w:color w:val="000000" w:themeColor="text1"/>
        </w:rPr>
        <w:t xml:space="preserve">emographic </w:t>
      </w:r>
      <w:r>
        <w:rPr>
          <w:b/>
          <w:bCs/>
          <w:color w:val="000000" w:themeColor="text1"/>
        </w:rPr>
        <w:t>C</w:t>
      </w:r>
      <w:r w:rsidRPr="005C74ED">
        <w:rPr>
          <w:b/>
          <w:bCs/>
          <w:color w:val="000000" w:themeColor="text1"/>
        </w:rPr>
        <w:t xml:space="preserve">haracteristics of the </w:t>
      </w:r>
      <w:r>
        <w:rPr>
          <w:b/>
          <w:bCs/>
          <w:color w:val="000000" w:themeColor="text1"/>
        </w:rPr>
        <w:t>E</w:t>
      </w:r>
      <w:r w:rsidRPr="005C74ED">
        <w:rPr>
          <w:b/>
          <w:bCs/>
          <w:color w:val="000000" w:themeColor="text1"/>
        </w:rPr>
        <w:t xml:space="preserve">xpert </w:t>
      </w:r>
      <w:r>
        <w:rPr>
          <w:b/>
          <w:bCs/>
          <w:color w:val="000000" w:themeColor="text1"/>
        </w:rPr>
        <w:t>P</w:t>
      </w:r>
      <w:r w:rsidRPr="005C74ED">
        <w:rPr>
          <w:b/>
          <w:bCs/>
          <w:color w:val="000000" w:themeColor="text1"/>
        </w:rPr>
        <w:t>anel</w:t>
      </w:r>
    </w:p>
    <w:p w14:paraId="6982CF4C" w14:textId="11D3F0CA" w:rsidR="0094304C" w:rsidRDefault="0094304C" w:rsidP="003551D8">
      <w:pPr>
        <w:spacing w:line="480" w:lineRule="auto"/>
        <w:rPr>
          <w:color w:val="000000" w:themeColor="text1"/>
        </w:rPr>
      </w:pPr>
      <w:r w:rsidRPr="0094304C">
        <w:rPr>
          <w:color w:val="000000" w:themeColor="text1"/>
        </w:rPr>
        <w:t>A total of 30 experts were identified and 24 who met the inclusion criteria were invited to participate in the study. Of them, 11 consented to participation, eight completed both Round 1 and Round 2, and three participants were lost to follow-up.</w:t>
      </w:r>
      <w:r>
        <w:rPr>
          <w:color w:val="000000" w:themeColor="text1"/>
        </w:rPr>
        <w:t xml:space="preserve"> </w:t>
      </w:r>
    </w:p>
    <w:p w14:paraId="680F9DA0" w14:textId="59B37678" w:rsidR="00751E3F" w:rsidRDefault="00070A32" w:rsidP="003551D8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1 </w:t>
      </w:r>
      <w:r w:rsidR="0094304C" w:rsidRPr="00E927CC">
        <w:rPr>
          <w:b/>
          <w:bCs/>
          <w:color w:val="000000" w:themeColor="text1"/>
        </w:rPr>
        <w:t xml:space="preserve">Table </w:t>
      </w:r>
    </w:p>
    <w:p w14:paraId="49ABDAFE" w14:textId="17210027" w:rsidR="0094304C" w:rsidRPr="00751E3F" w:rsidRDefault="0094304C" w:rsidP="003551D8">
      <w:pPr>
        <w:spacing w:line="480" w:lineRule="auto"/>
        <w:rPr>
          <w:b/>
          <w:bCs/>
          <w:color w:val="000000" w:themeColor="text1"/>
        </w:rPr>
      </w:pPr>
      <w:r w:rsidRPr="00751E3F">
        <w:t>Demographic characteristics of the expert panel participants.</w:t>
      </w:r>
    </w:p>
    <w:tbl>
      <w:tblPr>
        <w:tblStyle w:val="TableGrid"/>
        <w:tblW w:w="50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3120"/>
        <w:gridCol w:w="3120"/>
      </w:tblGrid>
      <w:tr w:rsidR="0094304C" w:rsidRPr="00F83AAD" w14:paraId="5BF7C84C" w14:textId="77777777" w:rsidTr="00687057">
        <w:tc>
          <w:tcPr>
            <w:tcW w:w="1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D307E" w14:textId="77777777" w:rsidR="0094304C" w:rsidRPr="00F83AAD" w:rsidRDefault="0094304C" w:rsidP="00687057">
            <w:r>
              <w:t>Variable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</w:tcPr>
          <w:p w14:paraId="6C3A3307" w14:textId="77777777" w:rsidR="0094304C" w:rsidRDefault="0094304C" w:rsidP="00687057">
            <w:pPr>
              <w:jc w:val="right"/>
            </w:pPr>
            <w:r w:rsidRPr="00F83AAD">
              <w:t>Recruit</w:t>
            </w:r>
            <w:r>
              <w:t xml:space="preserve">ed </w:t>
            </w:r>
          </w:p>
          <w:p w14:paraId="0FC48AE8" w14:textId="77777777" w:rsidR="0094304C" w:rsidRPr="00F83AAD" w:rsidRDefault="0094304C" w:rsidP="00687057">
            <w:pPr>
              <w:jc w:val="right"/>
            </w:pPr>
            <w:r>
              <w:t xml:space="preserve">N </w:t>
            </w:r>
            <w:r w:rsidRPr="00F83AAD">
              <w:t>=11</w:t>
            </w:r>
            <w:r>
              <w:t xml:space="preserve"> (%)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</w:tcPr>
          <w:p w14:paraId="0211A766" w14:textId="77777777" w:rsidR="0094304C" w:rsidRPr="00F83AAD" w:rsidRDefault="0094304C" w:rsidP="00687057">
            <w:pPr>
              <w:jc w:val="right"/>
            </w:pPr>
            <w:r>
              <w:t>Completed</w:t>
            </w:r>
          </w:p>
          <w:p w14:paraId="7A4FA19C" w14:textId="77777777" w:rsidR="0094304C" w:rsidRPr="00F83AAD" w:rsidRDefault="0094304C" w:rsidP="00687057">
            <w:pPr>
              <w:jc w:val="right"/>
            </w:pPr>
            <w:r>
              <w:t xml:space="preserve">N </w:t>
            </w:r>
            <w:r w:rsidRPr="00F83AAD">
              <w:t>=</w:t>
            </w:r>
            <w:r>
              <w:t xml:space="preserve"> 8 (%</w:t>
            </w:r>
            <w:r w:rsidRPr="00F83AAD">
              <w:t>)</w:t>
            </w:r>
          </w:p>
        </w:tc>
      </w:tr>
      <w:tr w:rsidR="0094304C" w:rsidRPr="00F83AAD" w14:paraId="1B87768E" w14:textId="77777777" w:rsidTr="00687057">
        <w:tc>
          <w:tcPr>
            <w:tcW w:w="1716" w:type="pct"/>
            <w:tcBorders>
              <w:top w:val="single" w:sz="4" w:space="0" w:color="auto"/>
            </w:tcBorders>
          </w:tcPr>
          <w:p w14:paraId="4BCBE84C" w14:textId="77777777" w:rsidR="0094304C" w:rsidRPr="00F83AAD" w:rsidRDefault="0094304C" w:rsidP="00687057">
            <w:pPr>
              <w:rPr>
                <w:b/>
                <w:bCs/>
              </w:rPr>
            </w:pPr>
            <w:r w:rsidRPr="00F83AAD">
              <w:rPr>
                <w:b/>
                <w:bCs/>
              </w:rPr>
              <w:t>Sex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1642" w:type="pct"/>
            <w:tcBorders>
              <w:top w:val="single" w:sz="4" w:space="0" w:color="auto"/>
            </w:tcBorders>
          </w:tcPr>
          <w:p w14:paraId="689B7988" w14:textId="77777777" w:rsidR="0094304C" w:rsidRPr="00F83AAD" w:rsidRDefault="0094304C" w:rsidP="00687057">
            <w:pPr>
              <w:jc w:val="right"/>
            </w:pPr>
          </w:p>
        </w:tc>
        <w:tc>
          <w:tcPr>
            <w:tcW w:w="1642" w:type="pct"/>
            <w:tcBorders>
              <w:top w:val="single" w:sz="4" w:space="0" w:color="auto"/>
            </w:tcBorders>
          </w:tcPr>
          <w:p w14:paraId="2F925303" w14:textId="77777777" w:rsidR="0094304C" w:rsidRPr="00F83AAD" w:rsidRDefault="0094304C" w:rsidP="00687057">
            <w:pPr>
              <w:jc w:val="right"/>
            </w:pPr>
          </w:p>
        </w:tc>
      </w:tr>
      <w:tr w:rsidR="0094304C" w:rsidRPr="00F83AAD" w14:paraId="464C27EB" w14:textId="77777777" w:rsidTr="00687057">
        <w:tc>
          <w:tcPr>
            <w:tcW w:w="1716" w:type="pct"/>
          </w:tcPr>
          <w:p w14:paraId="36DBDE9B" w14:textId="77777777" w:rsidR="0094304C" w:rsidRPr="00F83AAD" w:rsidRDefault="0094304C" w:rsidP="00687057">
            <w:r w:rsidRPr="00F83AAD">
              <w:t>Male</w:t>
            </w:r>
          </w:p>
        </w:tc>
        <w:tc>
          <w:tcPr>
            <w:tcW w:w="1642" w:type="pct"/>
          </w:tcPr>
          <w:p w14:paraId="2BF7C2EA" w14:textId="77777777" w:rsidR="0094304C" w:rsidRPr="00F83AAD" w:rsidRDefault="0094304C" w:rsidP="00687057">
            <w:pPr>
              <w:jc w:val="right"/>
            </w:pPr>
            <w:r>
              <w:t>2 (18)</w:t>
            </w:r>
          </w:p>
        </w:tc>
        <w:tc>
          <w:tcPr>
            <w:tcW w:w="1642" w:type="pct"/>
          </w:tcPr>
          <w:p w14:paraId="5AFD6658" w14:textId="77777777" w:rsidR="0094304C" w:rsidRPr="00F83AAD" w:rsidRDefault="0094304C" w:rsidP="00687057">
            <w:pPr>
              <w:jc w:val="right"/>
            </w:pPr>
            <w:r>
              <w:t>2 (25)</w:t>
            </w:r>
          </w:p>
        </w:tc>
      </w:tr>
      <w:tr w:rsidR="0094304C" w:rsidRPr="00F83AAD" w14:paraId="7C7CE806" w14:textId="77777777" w:rsidTr="00687057">
        <w:tc>
          <w:tcPr>
            <w:tcW w:w="1716" w:type="pct"/>
          </w:tcPr>
          <w:p w14:paraId="72A43610" w14:textId="77777777" w:rsidR="0094304C" w:rsidRPr="00F83AAD" w:rsidRDefault="0094304C" w:rsidP="00687057">
            <w:r w:rsidRPr="00F83AAD">
              <w:t>Female</w:t>
            </w:r>
          </w:p>
        </w:tc>
        <w:tc>
          <w:tcPr>
            <w:tcW w:w="1642" w:type="pct"/>
          </w:tcPr>
          <w:p w14:paraId="20BAFFE5" w14:textId="77777777" w:rsidR="0094304C" w:rsidRPr="00F83AAD" w:rsidRDefault="0094304C" w:rsidP="00687057">
            <w:pPr>
              <w:jc w:val="right"/>
            </w:pPr>
            <w:r>
              <w:t>9 (82)</w:t>
            </w:r>
          </w:p>
        </w:tc>
        <w:tc>
          <w:tcPr>
            <w:tcW w:w="1642" w:type="pct"/>
          </w:tcPr>
          <w:p w14:paraId="40F7C63D" w14:textId="77777777" w:rsidR="0094304C" w:rsidRPr="00F83AAD" w:rsidRDefault="0094304C" w:rsidP="00687057">
            <w:pPr>
              <w:jc w:val="right"/>
            </w:pPr>
            <w:r>
              <w:t>6 (75)</w:t>
            </w:r>
          </w:p>
        </w:tc>
      </w:tr>
      <w:tr w:rsidR="0094304C" w:rsidRPr="00F83AAD" w14:paraId="143ECE09" w14:textId="77777777" w:rsidTr="00687057">
        <w:tc>
          <w:tcPr>
            <w:tcW w:w="1716" w:type="pct"/>
          </w:tcPr>
          <w:p w14:paraId="5EDE3486" w14:textId="77777777" w:rsidR="0094304C" w:rsidRPr="00F83AAD" w:rsidRDefault="0094304C" w:rsidP="00687057">
            <w:pPr>
              <w:rPr>
                <w:b/>
                <w:bCs/>
              </w:rPr>
            </w:pPr>
            <w:r w:rsidRPr="00F83AAD">
              <w:rPr>
                <w:b/>
                <w:bCs/>
              </w:rPr>
              <w:t>Age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1642" w:type="pct"/>
          </w:tcPr>
          <w:p w14:paraId="0D91ECBF" w14:textId="77777777" w:rsidR="0094304C" w:rsidRPr="00F83AAD" w:rsidRDefault="0094304C" w:rsidP="00687057">
            <w:pPr>
              <w:jc w:val="right"/>
            </w:pPr>
          </w:p>
        </w:tc>
        <w:tc>
          <w:tcPr>
            <w:tcW w:w="1642" w:type="pct"/>
          </w:tcPr>
          <w:p w14:paraId="32341CBA" w14:textId="77777777" w:rsidR="0094304C" w:rsidRPr="00F83AAD" w:rsidRDefault="0094304C" w:rsidP="00687057">
            <w:pPr>
              <w:jc w:val="right"/>
            </w:pPr>
          </w:p>
        </w:tc>
      </w:tr>
      <w:tr w:rsidR="0094304C" w:rsidRPr="00F83AAD" w14:paraId="1B945D4C" w14:textId="77777777" w:rsidTr="00687057">
        <w:tc>
          <w:tcPr>
            <w:tcW w:w="1716" w:type="pct"/>
          </w:tcPr>
          <w:p w14:paraId="4872E72A" w14:textId="77777777" w:rsidR="0094304C" w:rsidRPr="00F83AAD" w:rsidRDefault="0094304C" w:rsidP="00687057">
            <w:r w:rsidRPr="00F83AAD">
              <w:t>21-30 years of age</w:t>
            </w:r>
          </w:p>
        </w:tc>
        <w:tc>
          <w:tcPr>
            <w:tcW w:w="1642" w:type="pct"/>
          </w:tcPr>
          <w:p w14:paraId="7B1B236D" w14:textId="77777777" w:rsidR="0094304C" w:rsidRPr="00F83AAD" w:rsidRDefault="0094304C" w:rsidP="00687057">
            <w:pPr>
              <w:jc w:val="right"/>
            </w:pPr>
            <w:r>
              <w:t>1 (9)</w:t>
            </w:r>
          </w:p>
        </w:tc>
        <w:tc>
          <w:tcPr>
            <w:tcW w:w="1642" w:type="pct"/>
          </w:tcPr>
          <w:p w14:paraId="5B2AFF63" w14:textId="77777777" w:rsidR="0094304C" w:rsidRPr="00F83AAD" w:rsidRDefault="0094304C" w:rsidP="00687057">
            <w:pPr>
              <w:jc w:val="right"/>
            </w:pPr>
            <w:r>
              <w:t>1 (13)</w:t>
            </w:r>
          </w:p>
        </w:tc>
      </w:tr>
      <w:tr w:rsidR="0094304C" w:rsidRPr="00F83AAD" w14:paraId="0272928A" w14:textId="77777777" w:rsidTr="00687057">
        <w:tc>
          <w:tcPr>
            <w:tcW w:w="1716" w:type="pct"/>
          </w:tcPr>
          <w:p w14:paraId="25CBE867" w14:textId="77777777" w:rsidR="0094304C" w:rsidRPr="00F83AAD" w:rsidRDefault="0094304C" w:rsidP="00687057">
            <w:r w:rsidRPr="00F83AAD">
              <w:t>31-40 years of age</w:t>
            </w:r>
          </w:p>
        </w:tc>
        <w:tc>
          <w:tcPr>
            <w:tcW w:w="1642" w:type="pct"/>
          </w:tcPr>
          <w:p w14:paraId="1A9F8F50" w14:textId="77777777" w:rsidR="0094304C" w:rsidRPr="00F83AAD" w:rsidRDefault="0094304C" w:rsidP="00687057">
            <w:pPr>
              <w:jc w:val="right"/>
            </w:pPr>
            <w:r>
              <w:t>2 (18)</w:t>
            </w:r>
          </w:p>
        </w:tc>
        <w:tc>
          <w:tcPr>
            <w:tcW w:w="1642" w:type="pct"/>
          </w:tcPr>
          <w:p w14:paraId="7649A602" w14:textId="77777777" w:rsidR="0094304C" w:rsidRPr="00F83AAD" w:rsidRDefault="0094304C" w:rsidP="00687057">
            <w:pPr>
              <w:jc w:val="right"/>
            </w:pPr>
            <w:r>
              <w:t>2 (25)</w:t>
            </w:r>
          </w:p>
        </w:tc>
      </w:tr>
      <w:tr w:rsidR="0094304C" w:rsidRPr="00F83AAD" w14:paraId="015AE2B5" w14:textId="77777777" w:rsidTr="00687057">
        <w:tc>
          <w:tcPr>
            <w:tcW w:w="1716" w:type="pct"/>
          </w:tcPr>
          <w:p w14:paraId="006C7CB2" w14:textId="77777777" w:rsidR="0094304C" w:rsidRPr="00F83AAD" w:rsidRDefault="0094304C" w:rsidP="00687057">
            <w:r w:rsidRPr="00F83AAD">
              <w:t>41-50 years of age</w:t>
            </w:r>
          </w:p>
        </w:tc>
        <w:tc>
          <w:tcPr>
            <w:tcW w:w="1642" w:type="pct"/>
          </w:tcPr>
          <w:p w14:paraId="5CF873DC" w14:textId="77777777" w:rsidR="0094304C" w:rsidRPr="00F83AAD" w:rsidRDefault="0094304C" w:rsidP="00687057">
            <w:pPr>
              <w:jc w:val="right"/>
            </w:pPr>
            <w:r>
              <w:t>6 (55)</w:t>
            </w:r>
          </w:p>
        </w:tc>
        <w:tc>
          <w:tcPr>
            <w:tcW w:w="1642" w:type="pct"/>
          </w:tcPr>
          <w:p w14:paraId="42819C6D" w14:textId="77777777" w:rsidR="0094304C" w:rsidRPr="00F83AAD" w:rsidRDefault="0094304C" w:rsidP="00687057">
            <w:pPr>
              <w:jc w:val="right"/>
            </w:pPr>
            <w:r>
              <w:t>4 (50)</w:t>
            </w:r>
          </w:p>
        </w:tc>
      </w:tr>
      <w:tr w:rsidR="0094304C" w:rsidRPr="00F83AAD" w14:paraId="74765C13" w14:textId="77777777" w:rsidTr="00687057">
        <w:tc>
          <w:tcPr>
            <w:tcW w:w="1716" w:type="pct"/>
          </w:tcPr>
          <w:p w14:paraId="16B7FCD1" w14:textId="77777777" w:rsidR="0094304C" w:rsidRPr="00F83AAD" w:rsidRDefault="0094304C" w:rsidP="00687057">
            <w:r w:rsidRPr="00F83AAD">
              <w:t>51-60 years of age</w:t>
            </w:r>
          </w:p>
        </w:tc>
        <w:tc>
          <w:tcPr>
            <w:tcW w:w="1642" w:type="pct"/>
          </w:tcPr>
          <w:p w14:paraId="2B6AA735" w14:textId="77777777" w:rsidR="0094304C" w:rsidRPr="00F83AAD" w:rsidRDefault="0094304C" w:rsidP="00687057">
            <w:pPr>
              <w:jc w:val="right"/>
            </w:pPr>
            <w:r>
              <w:t>1 (9)</w:t>
            </w:r>
          </w:p>
        </w:tc>
        <w:tc>
          <w:tcPr>
            <w:tcW w:w="1642" w:type="pct"/>
          </w:tcPr>
          <w:p w14:paraId="359D73F5" w14:textId="77777777" w:rsidR="0094304C" w:rsidRPr="00F83AAD" w:rsidRDefault="0094304C" w:rsidP="00687057">
            <w:pPr>
              <w:jc w:val="right"/>
            </w:pPr>
            <w:r>
              <w:t>0 (0)</w:t>
            </w:r>
          </w:p>
        </w:tc>
      </w:tr>
      <w:tr w:rsidR="0094304C" w:rsidRPr="00F83AAD" w14:paraId="1FB8E841" w14:textId="77777777" w:rsidTr="00687057">
        <w:tc>
          <w:tcPr>
            <w:tcW w:w="1716" w:type="pct"/>
          </w:tcPr>
          <w:p w14:paraId="7BB733DE" w14:textId="77777777" w:rsidR="0094304C" w:rsidRPr="00F83AAD" w:rsidRDefault="0094304C" w:rsidP="00687057">
            <w:r w:rsidRPr="00F83AAD">
              <w:t>60+ years of age</w:t>
            </w:r>
          </w:p>
        </w:tc>
        <w:tc>
          <w:tcPr>
            <w:tcW w:w="1642" w:type="pct"/>
          </w:tcPr>
          <w:p w14:paraId="3E4DCC4D" w14:textId="77777777" w:rsidR="0094304C" w:rsidRPr="00F83AAD" w:rsidRDefault="0094304C" w:rsidP="00687057">
            <w:pPr>
              <w:jc w:val="right"/>
            </w:pPr>
            <w:r>
              <w:t>1 (9)</w:t>
            </w:r>
          </w:p>
        </w:tc>
        <w:tc>
          <w:tcPr>
            <w:tcW w:w="1642" w:type="pct"/>
          </w:tcPr>
          <w:p w14:paraId="49A37B2A" w14:textId="77777777" w:rsidR="0094304C" w:rsidRPr="00F83AAD" w:rsidRDefault="0094304C" w:rsidP="00687057">
            <w:pPr>
              <w:jc w:val="right"/>
            </w:pPr>
            <w:r>
              <w:t>1 (13)</w:t>
            </w:r>
          </w:p>
        </w:tc>
      </w:tr>
      <w:tr w:rsidR="0094304C" w:rsidRPr="00F83AAD" w14:paraId="4231D45E" w14:textId="77777777" w:rsidTr="00687057">
        <w:tc>
          <w:tcPr>
            <w:tcW w:w="1716" w:type="pct"/>
          </w:tcPr>
          <w:p w14:paraId="13B2D1F8" w14:textId="77777777" w:rsidR="0094304C" w:rsidRPr="00F83AAD" w:rsidRDefault="0094304C" w:rsidP="00687057">
            <w:pPr>
              <w:rPr>
                <w:b/>
                <w:bCs/>
              </w:rPr>
            </w:pPr>
            <w:r w:rsidRPr="00F83AAD">
              <w:rPr>
                <w:b/>
                <w:bCs/>
              </w:rPr>
              <w:t>Country of residence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1642" w:type="pct"/>
          </w:tcPr>
          <w:p w14:paraId="4E2DCE17" w14:textId="77777777" w:rsidR="0094304C" w:rsidRPr="00F83AAD" w:rsidRDefault="0094304C" w:rsidP="00687057">
            <w:pPr>
              <w:jc w:val="right"/>
            </w:pPr>
          </w:p>
        </w:tc>
        <w:tc>
          <w:tcPr>
            <w:tcW w:w="1642" w:type="pct"/>
          </w:tcPr>
          <w:p w14:paraId="4E482EA2" w14:textId="77777777" w:rsidR="0094304C" w:rsidRPr="00F83AAD" w:rsidRDefault="0094304C" w:rsidP="00687057">
            <w:pPr>
              <w:jc w:val="right"/>
            </w:pPr>
          </w:p>
        </w:tc>
      </w:tr>
      <w:tr w:rsidR="0094304C" w:rsidRPr="00F83AAD" w14:paraId="318BB7C4" w14:textId="77777777" w:rsidTr="00687057">
        <w:tc>
          <w:tcPr>
            <w:tcW w:w="1716" w:type="pct"/>
          </w:tcPr>
          <w:p w14:paraId="0CACF9FC" w14:textId="77777777" w:rsidR="0094304C" w:rsidRPr="00F83AAD" w:rsidRDefault="0094304C" w:rsidP="00687057">
            <w:r w:rsidRPr="00F83AAD">
              <w:t>Australia</w:t>
            </w:r>
          </w:p>
        </w:tc>
        <w:tc>
          <w:tcPr>
            <w:tcW w:w="1642" w:type="pct"/>
          </w:tcPr>
          <w:p w14:paraId="62FEF83C" w14:textId="77777777" w:rsidR="0094304C" w:rsidRPr="00F83AAD" w:rsidRDefault="0094304C" w:rsidP="00687057">
            <w:pPr>
              <w:jc w:val="right"/>
            </w:pPr>
            <w:r>
              <w:t>2 (18)</w:t>
            </w:r>
          </w:p>
        </w:tc>
        <w:tc>
          <w:tcPr>
            <w:tcW w:w="1642" w:type="pct"/>
          </w:tcPr>
          <w:p w14:paraId="6A85FEC5" w14:textId="77777777" w:rsidR="0094304C" w:rsidRPr="00F83AAD" w:rsidRDefault="0094304C" w:rsidP="00687057">
            <w:pPr>
              <w:jc w:val="right"/>
            </w:pPr>
            <w:r>
              <w:t>2 (25)</w:t>
            </w:r>
          </w:p>
        </w:tc>
      </w:tr>
      <w:tr w:rsidR="0094304C" w:rsidRPr="00F83AAD" w14:paraId="3BD14E02" w14:textId="77777777" w:rsidTr="00687057">
        <w:tc>
          <w:tcPr>
            <w:tcW w:w="1716" w:type="pct"/>
          </w:tcPr>
          <w:p w14:paraId="581598C4" w14:textId="77777777" w:rsidR="0094304C" w:rsidRPr="00F83AAD" w:rsidRDefault="0094304C" w:rsidP="00687057">
            <w:r w:rsidRPr="00F83AAD">
              <w:t>Canada</w:t>
            </w:r>
          </w:p>
        </w:tc>
        <w:tc>
          <w:tcPr>
            <w:tcW w:w="1642" w:type="pct"/>
          </w:tcPr>
          <w:p w14:paraId="4F928ABE" w14:textId="77777777" w:rsidR="0094304C" w:rsidRPr="00F83AAD" w:rsidRDefault="0094304C" w:rsidP="00687057">
            <w:pPr>
              <w:jc w:val="right"/>
            </w:pPr>
            <w:r>
              <w:t>5 (46)</w:t>
            </w:r>
          </w:p>
        </w:tc>
        <w:tc>
          <w:tcPr>
            <w:tcW w:w="1642" w:type="pct"/>
          </w:tcPr>
          <w:p w14:paraId="43E1784F" w14:textId="77777777" w:rsidR="0094304C" w:rsidRPr="00F83AAD" w:rsidRDefault="0094304C" w:rsidP="00687057">
            <w:pPr>
              <w:jc w:val="right"/>
            </w:pPr>
            <w:r>
              <w:t>3 (38)</w:t>
            </w:r>
          </w:p>
        </w:tc>
      </w:tr>
      <w:tr w:rsidR="0094304C" w:rsidRPr="00F83AAD" w14:paraId="547D774C" w14:textId="77777777" w:rsidTr="00687057">
        <w:tc>
          <w:tcPr>
            <w:tcW w:w="1716" w:type="pct"/>
          </w:tcPr>
          <w:p w14:paraId="67AA7E5D" w14:textId="77777777" w:rsidR="0094304C" w:rsidRPr="00F83AAD" w:rsidRDefault="0094304C" w:rsidP="00687057">
            <w:r w:rsidRPr="00F83AAD">
              <w:t>Norway</w:t>
            </w:r>
          </w:p>
        </w:tc>
        <w:tc>
          <w:tcPr>
            <w:tcW w:w="1642" w:type="pct"/>
          </w:tcPr>
          <w:p w14:paraId="12BE953F" w14:textId="77777777" w:rsidR="0094304C" w:rsidRPr="00F83AAD" w:rsidRDefault="0094304C" w:rsidP="00687057">
            <w:pPr>
              <w:jc w:val="right"/>
            </w:pPr>
            <w:r>
              <w:t>1 (9)</w:t>
            </w:r>
          </w:p>
        </w:tc>
        <w:tc>
          <w:tcPr>
            <w:tcW w:w="1642" w:type="pct"/>
          </w:tcPr>
          <w:p w14:paraId="34705519" w14:textId="77777777" w:rsidR="0094304C" w:rsidRPr="00F83AAD" w:rsidRDefault="0094304C" w:rsidP="00687057">
            <w:pPr>
              <w:jc w:val="right"/>
            </w:pPr>
            <w:r>
              <w:t>1 (13)</w:t>
            </w:r>
          </w:p>
        </w:tc>
      </w:tr>
      <w:tr w:rsidR="0094304C" w:rsidRPr="00F83AAD" w14:paraId="02555A75" w14:textId="77777777" w:rsidTr="00687057">
        <w:tc>
          <w:tcPr>
            <w:tcW w:w="1716" w:type="pct"/>
          </w:tcPr>
          <w:p w14:paraId="6C5688EE" w14:textId="77777777" w:rsidR="0094304C" w:rsidRPr="00F83AAD" w:rsidRDefault="0094304C" w:rsidP="00687057">
            <w:r w:rsidRPr="00F83AAD">
              <w:t>Sweden</w:t>
            </w:r>
          </w:p>
        </w:tc>
        <w:tc>
          <w:tcPr>
            <w:tcW w:w="1642" w:type="pct"/>
          </w:tcPr>
          <w:p w14:paraId="4ED008FF" w14:textId="77777777" w:rsidR="0094304C" w:rsidRPr="00F83AAD" w:rsidRDefault="0094304C" w:rsidP="00687057">
            <w:pPr>
              <w:jc w:val="right"/>
            </w:pPr>
            <w:r>
              <w:t>1 (9)</w:t>
            </w:r>
          </w:p>
        </w:tc>
        <w:tc>
          <w:tcPr>
            <w:tcW w:w="1642" w:type="pct"/>
          </w:tcPr>
          <w:p w14:paraId="1DF6061D" w14:textId="77777777" w:rsidR="0094304C" w:rsidRPr="00F83AAD" w:rsidRDefault="0094304C" w:rsidP="00687057">
            <w:pPr>
              <w:jc w:val="right"/>
            </w:pPr>
            <w:r>
              <w:t>0 (0)</w:t>
            </w:r>
          </w:p>
        </w:tc>
      </w:tr>
      <w:tr w:rsidR="0094304C" w:rsidRPr="00F83AAD" w14:paraId="159E9F39" w14:textId="77777777" w:rsidTr="00687057">
        <w:tc>
          <w:tcPr>
            <w:tcW w:w="1716" w:type="pct"/>
          </w:tcPr>
          <w:p w14:paraId="1F7BFEC4" w14:textId="77777777" w:rsidR="0094304C" w:rsidRPr="00F83AAD" w:rsidRDefault="0094304C" w:rsidP="00687057">
            <w:r w:rsidRPr="261D5C76">
              <w:t>USA</w:t>
            </w:r>
          </w:p>
        </w:tc>
        <w:tc>
          <w:tcPr>
            <w:tcW w:w="1642" w:type="pct"/>
          </w:tcPr>
          <w:p w14:paraId="72E96AE3" w14:textId="77777777" w:rsidR="0094304C" w:rsidRPr="00F83AAD" w:rsidRDefault="0094304C" w:rsidP="00687057">
            <w:pPr>
              <w:jc w:val="right"/>
            </w:pPr>
            <w:r>
              <w:t>2 (18)</w:t>
            </w:r>
          </w:p>
        </w:tc>
        <w:tc>
          <w:tcPr>
            <w:tcW w:w="1642" w:type="pct"/>
          </w:tcPr>
          <w:p w14:paraId="7FB67475" w14:textId="77777777" w:rsidR="0094304C" w:rsidRPr="00F83AAD" w:rsidRDefault="0094304C" w:rsidP="00687057">
            <w:pPr>
              <w:jc w:val="right"/>
            </w:pPr>
            <w:r>
              <w:t>2 (25)</w:t>
            </w:r>
          </w:p>
        </w:tc>
      </w:tr>
      <w:tr w:rsidR="0094304C" w:rsidRPr="00F83AAD" w14:paraId="61B10EB7" w14:textId="77777777" w:rsidTr="00687057">
        <w:tc>
          <w:tcPr>
            <w:tcW w:w="1716" w:type="pct"/>
          </w:tcPr>
          <w:p w14:paraId="014F04C9" w14:textId="77777777" w:rsidR="0094304C" w:rsidRPr="00F83AAD" w:rsidRDefault="0094304C" w:rsidP="00687057">
            <w:pPr>
              <w:rPr>
                <w:b/>
                <w:bCs/>
              </w:rPr>
            </w:pPr>
            <w:r w:rsidRPr="47D1426B">
              <w:rPr>
                <w:b/>
                <w:bCs/>
              </w:rPr>
              <w:t>Highest degree level, N (%)</w:t>
            </w:r>
          </w:p>
        </w:tc>
        <w:tc>
          <w:tcPr>
            <w:tcW w:w="1642" w:type="pct"/>
          </w:tcPr>
          <w:p w14:paraId="4F77338A" w14:textId="77777777" w:rsidR="0094304C" w:rsidRPr="00F83AAD" w:rsidRDefault="0094304C" w:rsidP="00687057">
            <w:pPr>
              <w:jc w:val="right"/>
            </w:pPr>
          </w:p>
        </w:tc>
        <w:tc>
          <w:tcPr>
            <w:tcW w:w="1642" w:type="pct"/>
          </w:tcPr>
          <w:p w14:paraId="2B010888" w14:textId="77777777" w:rsidR="0094304C" w:rsidRPr="00F83AAD" w:rsidRDefault="0094304C" w:rsidP="00687057">
            <w:pPr>
              <w:jc w:val="right"/>
            </w:pPr>
          </w:p>
        </w:tc>
      </w:tr>
      <w:tr w:rsidR="0094304C" w:rsidRPr="00431217" w14:paraId="7E59EB06" w14:textId="77777777" w:rsidTr="00687057">
        <w:tc>
          <w:tcPr>
            <w:tcW w:w="1716" w:type="pct"/>
          </w:tcPr>
          <w:p w14:paraId="608E5CFE" w14:textId="77777777" w:rsidR="0094304C" w:rsidRPr="00A6756F" w:rsidRDefault="0094304C" w:rsidP="00687057">
            <w:pPr>
              <w:rPr>
                <w:color w:val="000000"/>
              </w:rPr>
            </w:pPr>
            <w:r w:rsidRPr="00A6756F">
              <w:rPr>
                <w:color w:val="000000"/>
              </w:rPr>
              <w:t>Bachelor's degree</w:t>
            </w:r>
          </w:p>
        </w:tc>
        <w:tc>
          <w:tcPr>
            <w:tcW w:w="1642" w:type="pct"/>
          </w:tcPr>
          <w:p w14:paraId="5092664C" w14:textId="77777777" w:rsidR="0094304C" w:rsidRPr="00A6756F" w:rsidRDefault="0094304C" w:rsidP="00687057">
            <w:pPr>
              <w:jc w:val="right"/>
            </w:pPr>
            <w:r w:rsidRPr="00A6756F">
              <w:t>0 (0)</w:t>
            </w:r>
          </w:p>
        </w:tc>
        <w:tc>
          <w:tcPr>
            <w:tcW w:w="1642" w:type="pct"/>
          </w:tcPr>
          <w:p w14:paraId="1B6B4C46" w14:textId="77777777" w:rsidR="0094304C" w:rsidRPr="00A6756F" w:rsidRDefault="0094304C" w:rsidP="00687057">
            <w:pPr>
              <w:jc w:val="right"/>
            </w:pPr>
            <w:r w:rsidRPr="00A6756F">
              <w:t>0 (0)</w:t>
            </w:r>
          </w:p>
        </w:tc>
      </w:tr>
      <w:tr w:rsidR="0094304C" w:rsidRPr="00F83AAD" w14:paraId="22A82271" w14:textId="77777777" w:rsidTr="00687057">
        <w:tc>
          <w:tcPr>
            <w:tcW w:w="1716" w:type="pct"/>
          </w:tcPr>
          <w:p w14:paraId="5A9A3DF6" w14:textId="77777777" w:rsidR="0094304C" w:rsidRPr="00F83AAD" w:rsidRDefault="0094304C" w:rsidP="00687057">
            <w:pPr>
              <w:rPr>
                <w:color w:val="000000"/>
              </w:rPr>
            </w:pPr>
            <w:r w:rsidRPr="00F83AAD">
              <w:rPr>
                <w:color w:val="000000"/>
              </w:rPr>
              <w:t>Master's degree</w:t>
            </w:r>
          </w:p>
        </w:tc>
        <w:tc>
          <w:tcPr>
            <w:tcW w:w="1642" w:type="pct"/>
          </w:tcPr>
          <w:p w14:paraId="6A47FF13" w14:textId="77777777" w:rsidR="0094304C" w:rsidRPr="00F83AAD" w:rsidRDefault="0094304C" w:rsidP="00687057">
            <w:pPr>
              <w:jc w:val="right"/>
            </w:pPr>
            <w:r>
              <w:t>1 (9)</w:t>
            </w:r>
          </w:p>
        </w:tc>
        <w:tc>
          <w:tcPr>
            <w:tcW w:w="1642" w:type="pct"/>
          </w:tcPr>
          <w:p w14:paraId="67116DA4" w14:textId="77777777" w:rsidR="0094304C" w:rsidRPr="00F83AAD" w:rsidRDefault="0094304C" w:rsidP="00687057">
            <w:pPr>
              <w:jc w:val="right"/>
            </w:pPr>
            <w:r>
              <w:t>1 (13)</w:t>
            </w:r>
          </w:p>
        </w:tc>
      </w:tr>
      <w:tr w:rsidR="0094304C" w:rsidRPr="00F83AAD" w14:paraId="3FF13D0F" w14:textId="77777777" w:rsidTr="00687057">
        <w:tc>
          <w:tcPr>
            <w:tcW w:w="1716" w:type="pct"/>
          </w:tcPr>
          <w:p w14:paraId="273E182D" w14:textId="77777777" w:rsidR="0094304C" w:rsidRPr="00F83AAD" w:rsidRDefault="0094304C" w:rsidP="00687057">
            <w:pPr>
              <w:rPr>
                <w:color w:val="000000"/>
              </w:rPr>
            </w:pPr>
            <w:r w:rsidRPr="00F83AAD">
              <w:rPr>
                <w:color w:val="000000"/>
              </w:rPr>
              <w:t>Doctoral degree (e.g., PhD, DPhil)</w:t>
            </w:r>
          </w:p>
        </w:tc>
        <w:tc>
          <w:tcPr>
            <w:tcW w:w="1642" w:type="pct"/>
          </w:tcPr>
          <w:p w14:paraId="143248FF" w14:textId="77777777" w:rsidR="0094304C" w:rsidRPr="00F83AAD" w:rsidRDefault="0094304C" w:rsidP="00687057">
            <w:pPr>
              <w:jc w:val="right"/>
            </w:pPr>
            <w:r>
              <w:t>8 (73)</w:t>
            </w:r>
          </w:p>
        </w:tc>
        <w:tc>
          <w:tcPr>
            <w:tcW w:w="1642" w:type="pct"/>
          </w:tcPr>
          <w:p w14:paraId="68271F86" w14:textId="77777777" w:rsidR="0094304C" w:rsidRPr="00F83AAD" w:rsidRDefault="0094304C" w:rsidP="00687057">
            <w:pPr>
              <w:jc w:val="right"/>
            </w:pPr>
            <w:r>
              <w:t>6 (75)</w:t>
            </w:r>
          </w:p>
        </w:tc>
      </w:tr>
      <w:tr w:rsidR="0094304C" w:rsidRPr="00F83AAD" w14:paraId="470BCE1B" w14:textId="77777777" w:rsidTr="00687057">
        <w:tc>
          <w:tcPr>
            <w:tcW w:w="1716" w:type="pct"/>
          </w:tcPr>
          <w:p w14:paraId="24C03913" w14:textId="77777777" w:rsidR="0094304C" w:rsidRPr="00F83AAD" w:rsidRDefault="0094304C" w:rsidP="00687057">
            <w:pPr>
              <w:rPr>
                <w:color w:val="000000"/>
              </w:rPr>
            </w:pPr>
            <w:r w:rsidRPr="00F83AAD">
              <w:rPr>
                <w:color w:val="000000"/>
              </w:rPr>
              <w:t>Professional degree (e.g., Medicine MD, Law JD)</w:t>
            </w:r>
          </w:p>
        </w:tc>
        <w:tc>
          <w:tcPr>
            <w:tcW w:w="1642" w:type="pct"/>
          </w:tcPr>
          <w:p w14:paraId="7D5A5275" w14:textId="77777777" w:rsidR="0094304C" w:rsidRPr="00F83AAD" w:rsidRDefault="0094304C" w:rsidP="00687057">
            <w:pPr>
              <w:jc w:val="right"/>
            </w:pPr>
            <w:r>
              <w:t>2 (18)</w:t>
            </w:r>
          </w:p>
        </w:tc>
        <w:tc>
          <w:tcPr>
            <w:tcW w:w="1642" w:type="pct"/>
          </w:tcPr>
          <w:p w14:paraId="0D1A5A6D" w14:textId="77777777" w:rsidR="0094304C" w:rsidRPr="00F83AAD" w:rsidRDefault="0094304C" w:rsidP="00687057">
            <w:pPr>
              <w:jc w:val="right"/>
            </w:pPr>
            <w:r>
              <w:t>1 (13)</w:t>
            </w:r>
          </w:p>
        </w:tc>
      </w:tr>
      <w:tr w:rsidR="0094304C" w:rsidRPr="00F83AAD" w14:paraId="20A25DF0" w14:textId="77777777" w:rsidTr="00687057">
        <w:tc>
          <w:tcPr>
            <w:tcW w:w="1716" w:type="pct"/>
          </w:tcPr>
          <w:p w14:paraId="2AEEB8BA" w14:textId="77777777" w:rsidR="0094304C" w:rsidRPr="00F83AAD" w:rsidRDefault="0094304C" w:rsidP="00687057">
            <w:pPr>
              <w:rPr>
                <w:b/>
                <w:bCs/>
              </w:rPr>
            </w:pPr>
            <w:r w:rsidRPr="00F83AAD">
              <w:rPr>
                <w:b/>
                <w:bCs/>
              </w:rPr>
              <w:t>Population</w:t>
            </w:r>
            <w:r>
              <w:rPr>
                <w:b/>
                <w:bCs/>
              </w:rPr>
              <w:t xml:space="preserve"> centre</w:t>
            </w:r>
            <w:r w:rsidRPr="00F83AAD">
              <w:rPr>
                <w:b/>
                <w:bCs/>
              </w:rPr>
              <w:t xml:space="preserve"> size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1642" w:type="pct"/>
          </w:tcPr>
          <w:p w14:paraId="23318606" w14:textId="77777777" w:rsidR="0094304C" w:rsidRPr="00F83AAD" w:rsidRDefault="0094304C" w:rsidP="00687057">
            <w:pPr>
              <w:jc w:val="right"/>
            </w:pPr>
          </w:p>
        </w:tc>
        <w:tc>
          <w:tcPr>
            <w:tcW w:w="1642" w:type="pct"/>
          </w:tcPr>
          <w:p w14:paraId="3DEF4E79" w14:textId="77777777" w:rsidR="0094304C" w:rsidRPr="00F83AAD" w:rsidRDefault="0094304C" w:rsidP="00687057">
            <w:pPr>
              <w:jc w:val="right"/>
            </w:pPr>
          </w:p>
        </w:tc>
      </w:tr>
      <w:tr w:rsidR="0094304C" w:rsidRPr="00F83AAD" w14:paraId="050A7407" w14:textId="77777777" w:rsidTr="00687057">
        <w:tc>
          <w:tcPr>
            <w:tcW w:w="1716" w:type="pct"/>
          </w:tcPr>
          <w:p w14:paraId="0FFA7BD5" w14:textId="77777777" w:rsidR="0094304C" w:rsidRPr="00F83AAD" w:rsidRDefault="0094304C" w:rsidP="00687057">
            <w:pPr>
              <w:rPr>
                <w:color w:val="000000"/>
              </w:rPr>
            </w:pPr>
            <w:r w:rsidRPr="00F83AAD">
              <w:rPr>
                <w:color w:val="000000"/>
              </w:rPr>
              <w:t>Between 1,000 and 29,999</w:t>
            </w:r>
          </w:p>
        </w:tc>
        <w:tc>
          <w:tcPr>
            <w:tcW w:w="1642" w:type="pct"/>
          </w:tcPr>
          <w:p w14:paraId="176D6456" w14:textId="77777777" w:rsidR="0094304C" w:rsidRPr="00F83AAD" w:rsidRDefault="0094304C" w:rsidP="00687057">
            <w:pPr>
              <w:jc w:val="right"/>
            </w:pPr>
            <w:r>
              <w:t>1 (9)</w:t>
            </w:r>
          </w:p>
        </w:tc>
        <w:tc>
          <w:tcPr>
            <w:tcW w:w="1642" w:type="pct"/>
          </w:tcPr>
          <w:p w14:paraId="5AAEF56E" w14:textId="77777777" w:rsidR="0094304C" w:rsidRPr="00F83AAD" w:rsidRDefault="0094304C" w:rsidP="00687057">
            <w:pPr>
              <w:jc w:val="right"/>
            </w:pPr>
            <w:r>
              <w:t>1 (13)</w:t>
            </w:r>
          </w:p>
        </w:tc>
      </w:tr>
      <w:tr w:rsidR="0094304C" w:rsidRPr="00F83AAD" w14:paraId="77DCA0D6" w14:textId="77777777" w:rsidTr="00687057">
        <w:tc>
          <w:tcPr>
            <w:tcW w:w="1716" w:type="pct"/>
          </w:tcPr>
          <w:p w14:paraId="7D11D5B4" w14:textId="77777777" w:rsidR="0094304C" w:rsidRPr="00F83AAD" w:rsidRDefault="0094304C" w:rsidP="00687057">
            <w:pPr>
              <w:rPr>
                <w:color w:val="000000"/>
              </w:rPr>
            </w:pPr>
            <w:r w:rsidRPr="00F83AAD">
              <w:rPr>
                <w:color w:val="000000"/>
              </w:rPr>
              <w:t>Between 30,000 and 99,999</w:t>
            </w:r>
          </w:p>
        </w:tc>
        <w:tc>
          <w:tcPr>
            <w:tcW w:w="1642" w:type="pct"/>
          </w:tcPr>
          <w:p w14:paraId="30405E31" w14:textId="77777777" w:rsidR="0094304C" w:rsidRPr="00F83AAD" w:rsidRDefault="0094304C" w:rsidP="00687057">
            <w:pPr>
              <w:jc w:val="right"/>
            </w:pPr>
            <w:r>
              <w:t>2 (18)</w:t>
            </w:r>
          </w:p>
        </w:tc>
        <w:tc>
          <w:tcPr>
            <w:tcW w:w="1642" w:type="pct"/>
          </w:tcPr>
          <w:p w14:paraId="306A44C2" w14:textId="77777777" w:rsidR="0094304C" w:rsidRPr="00F83AAD" w:rsidRDefault="0094304C" w:rsidP="00687057">
            <w:pPr>
              <w:jc w:val="right"/>
            </w:pPr>
            <w:r>
              <w:t>2 (25)</w:t>
            </w:r>
          </w:p>
        </w:tc>
      </w:tr>
      <w:tr w:rsidR="0094304C" w:rsidRPr="00F83AAD" w14:paraId="2740154D" w14:textId="77777777" w:rsidTr="00687057">
        <w:tc>
          <w:tcPr>
            <w:tcW w:w="1716" w:type="pct"/>
            <w:tcBorders>
              <w:bottom w:val="single" w:sz="4" w:space="0" w:color="auto"/>
            </w:tcBorders>
          </w:tcPr>
          <w:p w14:paraId="66133431" w14:textId="77777777" w:rsidR="0094304C" w:rsidRPr="00F83AAD" w:rsidRDefault="0094304C" w:rsidP="00687057">
            <w:pPr>
              <w:rPr>
                <w:color w:val="000000"/>
              </w:rPr>
            </w:pPr>
            <w:r w:rsidRPr="00F83AAD">
              <w:rPr>
                <w:color w:val="000000"/>
              </w:rPr>
              <w:t>100,000 and over</w:t>
            </w:r>
          </w:p>
        </w:tc>
        <w:tc>
          <w:tcPr>
            <w:tcW w:w="1642" w:type="pct"/>
            <w:tcBorders>
              <w:bottom w:val="single" w:sz="4" w:space="0" w:color="auto"/>
            </w:tcBorders>
          </w:tcPr>
          <w:p w14:paraId="09C61EC9" w14:textId="77777777" w:rsidR="0094304C" w:rsidRPr="00F83AAD" w:rsidRDefault="0094304C" w:rsidP="00687057">
            <w:pPr>
              <w:jc w:val="right"/>
            </w:pPr>
            <w:r>
              <w:t>8 (73)</w:t>
            </w:r>
          </w:p>
        </w:tc>
        <w:tc>
          <w:tcPr>
            <w:tcW w:w="1642" w:type="pct"/>
            <w:tcBorders>
              <w:bottom w:val="single" w:sz="4" w:space="0" w:color="auto"/>
            </w:tcBorders>
          </w:tcPr>
          <w:p w14:paraId="1097B67A" w14:textId="77777777" w:rsidR="0094304C" w:rsidRPr="00F83AAD" w:rsidRDefault="0094304C" w:rsidP="00687057">
            <w:pPr>
              <w:jc w:val="right"/>
            </w:pPr>
            <w:r>
              <w:t>5 (63)</w:t>
            </w:r>
          </w:p>
        </w:tc>
      </w:tr>
    </w:tbl>
    <w:p w14:paraId="607E008A" w14:textId="77777777" w:rsidR="0094304C" w:rsidRDefault="0094304C" w:rsidP="0094304C">
      <w:pPr>
        <w:spacing w:line="480" w:lineRule="auto"/>
        <w:jc w:val="both"/>
      </w:pPr>
    </w:p>
    <w:p w14:paraId="62363F1E" w14:textId="77777777" w:rsidR="007C33C7" w:rsidRDefault="007C33C7"/>
    <w:sectPr w:rsidR="007C33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04C"/>
    <w:rsid w:val="00012AA3"/>
    <w:rsid w:val="00036E6E"/>
    <w:rsid w:val="00054D84"/>
    <w:rsid w:val="00070A32"/>
    <w:rsid w:val="000D5435"/>
    <w:rsid w:val="00122A1E"/>
    <w:rsid w:val="00130513"/>
    <w:rsid w:val="001327E6"/>
    <w:rsid w:val="00141AF2"/>
    <w:rsid w:val="001549E5"/>
    <w:rsid w:val="001F1029"/>
    <w:rsid w:val="00292AE8"/>
    <w:rsid w:val="002A3D2B"/>
    <w:rsid w:val="002C6B3A"/>
    <w:rsid w:val="002D587B"/>
    <w:rsid w:val="002E5A1E"/>
    <w:rsid w:val="002F6FA5"/>
    <w:rsid w:val="003202FC"/>
    <w:rsid w:val="00325342"/>
    <w:rsid w:val="00341E5D"/>
    <w:rsid w:val="003551D8"/>
    <w:rsid w:val="0035534D"/>
    <w:rsid w:val="00373EF1"/>
    <w:rsid w:val="00377594"/>
    <w:rsid w:val="00391A54"/>
    <w:rsid w:val="00396AEC"/>
    <w:rsid w:val="003A75D6"/>
    <w:rsid w:val="003B476B"/>
    <w:rsid w:val="003C4F22"/>
    <w:rsid w:val="003F7DE3"/>
    <w:rsid w:val="00414044"/>
    <w:rsid w:val="00430621"/>
    <w:rsid w:val="00497A6C"/>
    <w:rsid w:val="004A7744"/>
    <w:rsid w:val="004E30B9"/>
    <w:rsid w:val="004E454C"/>
    <w:rsid w:val="004F1CD8"/>
    <w:rsid w:val="004F37F4"/>
    <w:rsid w:val="004F4E8A"/>
    <w:rsid w:val="00500F23"/>
    <w:rsid w:val="00513C36"/>
    <w:rsid w:val="00514E57"/>
    <w:rsid w:val="005529B5"/>
    <w:rsid w:val="0056257E"/>
    <w:rsid w:val="00584505"/>
    <w:rsid w:val="005B5C01"/>
    <w:rsid w:val="005C74ED"/>
    <w:rsid w:val="00612657"/>
    <w:rsid w:val="006625AA"/>
    <w:rsid w:val="00666B6E"/>
    <w:rsid w:val="00681F7A"/>
    <w:rsid w:val="00731181"/>
    <w:rsid w:val="007473B0"/>
    <w:rsid w:val="00751E3F"/>
    <w:rsid w:val="007B1098"/>
    <w:rsid w:val="007C33C7"/>
    <w:rsid w:val="007C3BC8"/>
    <w:rsid w:val="007D0D17"/>
    <w:rsid w:val="0080585C"/>
    <w:rsid w:val="00812AFE"/>
    <w:rsid w:val="0082442F"/>
    <w:rsid w:val="0094304C"/>
    <w:rsid w:val="00952C98"/>
    <w:rsid w:val="00977F4E"/>
    <w:rsid w:val="00982807"/>
    <w:rsid w:val="009A6B5B"/>
    <w:rsid w:val="009B14FC"/>
    <w:rsid w:val="00A01897"/>
    <w:rsid w:val="00A20DFD"/>
    <w:rsid w:val="00A24021"/>
    <w:rsid w:val="00A274A4"/>
    <w:rsid w:val="00A31829"/>
    <w:rsid w:val="00A51BC8"/>
    <w:rsid w:val="00AB485F"/>
    <w:rsid w:val="00AC748B"/>
    <w:rsid w:val="00AD76AA"/>
    <w:rsid w:val="00AF19C1"/>
    <w:rsid w:val="00B0776F"/>
    <w:rsid w:val="00B81EC1"/>
    <w:rsid w:val="00B950B4"/>
    <w:rsid w:val="00BB0272"/>
    <w:rsid w:val="00BD3E5C"/>
    <w:rsid w:val="00C03901"/>
    <w:rsid w:val="00C04C5F"/>
    <w:rsid w:val="00C12A4A"/>
    <w:rsid w:val="00C37C14"/>
    <w:rsid w:val="00C47885"/>
    <w:rsid w:val="00CA2F0B"/>
    <w:rsid w:val="00CA5A8E"/>
    <w:rsid w:val="00CC1EAB"/>
    <w:rsid w:val="00CC4243"/>
    <w:rsid w:val="00CE7CCB"/>
    <w:rsid w:val="00D0499B"/>
    <w:rsid w:val="00D518E2"/>
    <w:rsid w:val="00D567B4"/>
    <w:rsid w:val="00D70C9F"/>
    <w:rsid w:val="00D9236A"/>
    <w:rsid w:val="00DA758A"/>
    <w:rsid w:val="00DB735F"/>
    <w:rsid w:val="00E6460E"/>
    <w:rsid w:val="00EA492A"/>
    <w:rsid w:val="00EB17D0"/>
    <w:rsid w:val="00EE54AD"/>
    <w:rsid w:val="00F15CC5"/>
    <w:rsid w:val="00F21649"/>
    <w:rsid w:val="00F33471"/>
    <w:rsid w:val="00FC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E3E20"/>
  <w15:chartTrackingRefBased/>
  <w15:docId w15:val="{17C5E2F4-E17F-4A46-87AE-F96806744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04C"/>
    <w:pPr>
      <w:spacing w:line="240" w:lineRule="auto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3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3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3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3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0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0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0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0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0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DB735F"/>
    <w:pPr>
      <w:keepNext w:val="0"/>
      <w:keepLines w:val="0"/>
      <w:spacing w:before="0" w:after="0" w:line="360" w:lineRule="auto"/>
      <w:jc w:val="center"/>
    </w:pPr>
    <w:rPr>
      <w:rFonts w:ascii="Times New Roman" w:eastAsiaTheme="minorHAnsi" w:hAnsi="Times New Roman" w:cs="Times New Roman"/>
      <w:b/>
      <w:bCs/>
      <w:color w:val="auto"/>
      <w:sz w:val="24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DB735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customStyle="1" w:styleId="Style2">
    <w:name w:val="Style2"/>
    <w:basedOn w:val="Heading2"/>
    <w:qFormat/>
    <w:rsid w:val="00DB735F"/>
    <w:pPr>
      <w:keepNext w:val="0"/>
      <w:keepLines w:val="0"/>
      <w:spacing w:before="0" w:after="0" w:line="360" w:lineRule="auto"/>
    </w:pPr>
    <w:rPr>
      <w:rFonts w:ascii="Times New Roman" w:eastAsiaTheme="minorHAnsi" w:hAnsi="Times New Roman" w:cs="Times New Roman"/>
      <w:b/>
      <w:bCs/>
      <w:color w:val="auto"/>
      <w:sz w:val="24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35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customStyle="1" w:styleId="Style3">
    <w:name w:val="Style3"/>
    <w:basedOn w:val="Heading3"/>
    <w:qFormat/>
    <w:rsid w:val="00DB735F"/>
    <w:pPr>
      <w:keepNext w:val="0"/>
      <w:keepLines w:val="0"/>
      <w:spacing w:before="0" w:after="0" w:line="360" w:lineRule="auto"/>
      <w:jc w:val="both"/>
    </w:pPr>
    <w:rPr>
      <w:rFonts w:ascii="Times New Roman" w:eastAsiaTheme="minorHAnsi" w:hAnsi="Times New Roman" w:cs="Times New Roman"/>
      <w:b/>
      <w:bCs/>
      <w:i/>
      <w:iCs/>
      <w:color w:val="auto"/>
      <w:sz w:val="24"/>
      <w:szCs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35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customStyle="1" w:styleId="Style4">
    <w:name w:val="Style4"/>
    <w:basedOn w:val="Heading4"/>
    <w:qFormat/>
    <w:rsid w:val="00DB735F"/>
    <w:pPr>
      <w:keepNext w:val="0"/>
      <w:keepLines w:val="0"/>
      <w:spacing w:before="0" w:after="120" w:line="360" w:lineRule="auto"/>
      <w:jc w:val="both"/>
    </w:pPr>
    <w:rPr>
      <w:rFonts w:ascii="Times New Roman" w:eastAsiaTheme="minorHAnsi" w:hAnsi="Times New Roman" w:cs="Times New Roman"/>
      <w:i w:val="0"/>
      <w:iCs w:val="0"/>
      <w:color w:val="auto"/>
      <w:u w:val="single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35F"/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B735F"/>
    <w:pPr>
      <w:spacing w:after="100"/>
    </w:pPr>
    <w:rPr>
      <w:rFonts w:eastAsiaTheme="minorHAnsi" w:cstheme="minorBidi"/>
      <w:b/>
      <w:noProof w:val="0"/>
      <w:kern w:val="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DB735F"/>
    <w:pPr>
      <w:spacing w:after="100"/>
      <w:ind w:left="240"/>
    </w:pPr>
    <w:rPr>
      <w:rFonts w:eastAsiaTheme="minorHAnsi" w:cstheme="minorBidi"/>
      <w:noProof w:val="0"/>
      <w:kern w:val="2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B735F"/>
    <w:pPr>
      <w:spacing w:after="100"/>
      <w:ind w:left="480"/>
    </w:pPr>
    <w:rPr>
      <w:rFonts w:eastAsiaTheme="minorHAnsi" w:cstheme="minorBidi"/>
      <w:i/>
      <w:noProof w:val="0"/>
      <w:kern w:val="2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DB735F"/>
    <w:pPr>
      <w:spacing w:after="100"/>
      <w:ind w:left="720"/>
    </w:pPr>
    <w:rPr>
      <w:rFonts w:eastAsiaTheme="minorHAnsi" w:cstheme="minorBidi"/>
      <w:noProof w:val="0"/>
      <w:kern w:val="2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qFormat/>
    <w:rsid w:val="00DB735F"/>
    <w:pPr>
      <w:spacing w:after="100"/>
      <w:ind w:left="960"/>
    </w:pPr>
    <w:rPr>
      <w:rFonts w:eastAsiaTheme="minorHAnsi" w:cstheme="minorBidi"/>
      <w:noProof w:val="0"/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qFormat/>
    <w:rsid w:val="00DB735F"/>
    <w:pPr>
      <w:spacing w:after="100"/>
      <w:ind w:left="1200"/>
    </w:pPr>
    <w:rPr>
      <w:rFonts w:eastAsiaTheme="minorHAnsi" w:cstheme="minorBidi"/>
      <w:noProof w:val="0"/>
      <w:kern w:val="2"/>
      <w14:ligatures w14:val="standardContextual"/>
    </w:rPr>
  </w:style>
  <w:style w:type="paragraph" w:styleId="TOC7">
    <w:name w:val="toc 7"/>
    <w:basedOn w:val="Normal"/>
    <w:next w:val="Normal"/>
    <w:autoRedefine/>
    <w:uiPriority w:val="39"/>
    <w:semiHidden/>
    <w:unhideWhenUsed/>
    <w:qFormat/>
    <w:rsid w:val="00DB735F"/>
    <w:pPr>
      <w:spacing w:after="100"/>
      <w:ind w:left="1440"/>
    </w:pPr>
    <w:rPr>
      <w:rFonts w:eastAsiaTheme="minorHAnsi" w:cstheme="minorBidi"/>
      <w:noProof w:val="0"/>
      <w:kern w:val="2"/>
      <w14:ligatures w14:val="standardContextual"/>
    </w:rPr>
  </w:style>
  <w:style w:type="paragraph" w:styleId="TOC8">
    <w:name w:val="toc 8"/>
    <w:basedOn w:val="Normal"/>
    <w:next w:val="Normal"/>
    <w:autoRedefine/>
    <w:uiPriority w:val="39"/>
    <w:semiHidden/>
    <w:unhideWhenUsed/>
    <w:qFormat/>
    <w:rsid w:val="00DB735F"/>
    <w:pPr>
      <w:spacing w:after="100"/>
      <w:ind w:left="1680"/>
    </w:pPr>
    <w:rPr>
      <w:rFonts w:eastAsiaTheme="minorHAnsi" w:cstheme="minorBidi"/>
      <w:noProof w:val="0"/>
      <w:kern w:val="2"/>
      <w14:ligatures w14:val="standardContextual"/>
    </w:rPr>
  </w:style>
  <w:style w:type="paragraph" w:styleId="TOC9">
    <w:name w:val="toc 9"/>
    <w:basedOn w:val="Normal"/>
    <w:next w:val="Normal"/>
    <w:autoRedefine/>
    <w:uiPriority w:val="39"/>
    <w:semiHidden/>
    <w:unhideWhenUsed/>
    <w:qFormat/>
    <w:rsid w:val="00DB735F"/>
    <w:pPr>
      <w:spacing w:after="100"/>
      <w:ind w:left="1920"/>
    </w:pPr>
    <w:rPr>
      <w:rFonts w:eastAsiaTheme="minorHAnsi" w:cstheme="minorBidi"/>
      <w:noProof w:val="0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04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04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04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04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04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4304C"/>
    <w:pPr>
      <w:spacing w:after="80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304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0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304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4304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304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4304C"/>
    <w:pPr>
      <w:spacing w:line="278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30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04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4304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43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04C"/>
    <w:rPr>
      <w:rFonts w:asciiTheme="minorHAnsi" w:eastAsiaTheme="minorHAnsi" w:hAnsiTheme="minorHAnsi" w:cstheme="minorBidi"/>
      <w:noProof w:val="0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04C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94304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6B5B"/>
    <w:pPr>
      <w:spacing w:line="240" w:lineRule="auto"/>
    </w:pPr>
    <w:rPr>
      <w:rFonts w:ascii="Times New Roman" w:eastAsia="Times New Roman" w:hAnsi="Times New Roman" w:cs="Times New Roman"/>
      <w:noProof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36A"/>
    <w:rPr>
      <w:rFonts w:ascii="Times New Roman" w:eastAsia="Times New Roman" w:hAnsi="Times New Roman" w:cs="Times New Roman"/>
      <w:b/>
      <w:bCs/>
      <w:noProof/>
      <w:kern w:val="0"/>
      <w:lang w:val="en-CA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36A"/>
    <w:rPr>
      <w:rFonts w:ascii="Times New Roman" w:eastAsia="Times New Roman" w:hAnsi="Times New Roman" w:cs="Times New Roman"/>
      <w:b/>
      <w:bCs/>
      <w:noProof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Anne Struthers</dc:creator>
  <cp:keywords/>
  <dc:description/>
  <cp:lastModifiedBy>Nicole Anne Struthers</cp:lastModifiedBy>
  <cp:revision>4</cp:revision>
  <dcterms:created xsi:type="dcterms:W3CDTF">2025-11-01T16:19:00Z</dcterms:created>
  <dcterms:modified xsi:type="dcterms:W3CDTF">2025-11-01T17:34:00Z</dcterms:modified>
</cp:coreProperties>
</file>